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5DA4DF">
      <w:pPr>
        <w:spacing w:line="360" w:lineRule="auto"/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T</w:t>
      </w:r>
      <w:r>
        <w:rPr>
          <w:rFonts w:ascii="Times New Roman" w:hAnsi="Times New Roman" w:eastAsia="宋体" w:cs="Times New Roman"/>
          <w:sz w:val="24"/>
          <w:szCs w:val="24"/>
        </w:rPr>
        <w:t xml:space="preserve">abl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sz w:val="24"/>
          <w:szCs w:val="24"/>
        </w:rPr>
        <w:t>1.</w:t>
      </w:r>
      <w:r>
        <w:rPr>
          <w:rFonts w:ascii="Times New Roman" w:hAnsi="Times New Roman" w:eastAsia="宋体" w:cs="Times New Roman"/>
          <w:sz w:val="24"/>
          <w:szCs w:val="24"/>
        </w:rPr>
        <w:t xml:space="preserve"> Blood and urine test results on admission.</w:t>
      </w:r>
    </w:p>
    <w:tbl>
      <w:tblPr>
        <w:tblStyle w:val="7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90"/>
        <w:gridCol w:w="2176"/>
        <w:gridCol w:w="2176"/>
      </w:tblGrid>
      <w:tr w14:paraId="720841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645" w:type="pct"/>
            <w:tcBorders>
              <w:top w:val="single" w:color="auto" w:sz="8" w:space="0"/>
            </w:tcBorders>
          </w:tcPr>
          <w:p w14:paraId="54ED1DDC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Blood Count</w:t>
            </w:r>
          </w:p>
        </w:tc>
        <w:tc>
          <w:tcPr>
            <w:tcW w:w="1177" w:type="pct"/>
            <w:tcBorders>
              <w:top w:val="single" w:color="auto" w:sz="8" w:space="0"/>
            </w:tcBorders>
          </w:tcPr>
          <w:p w14:paraId="5B8AAC7E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esult</w:t>
            </w:r>
          </w:p>
        </w:tc>
        <w:tc>
          <w:tcPr>
            <w:tcW w:w="1177" w:type="pct"/>
            <w:tcBorders>
              <w:top w:val="single" w:color="auto" w:sz="8" w:space="0"/>
            </w:tcBorders>
          </w:tcPr>
          <w:p w14:paraId="43024C9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eference range</w:t>
            </w:r>
          </w:p>
        </w:tc>
      </w:tr>
      <w:tr w14:paraId="5E3FE4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645" w:type="pct"/>
          </w:tcPr>
          <w:p w14:paraId="41C2E2C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L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eukocyte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s (×10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/L)</w:t>
            </w:r>
          </w:p>
        </w:tc>
        <w:tc>
          <w:tcPr>
            <w:tcW w:w="1177" w:type="pct"/>
          </w:tcPr>
          <w:p w14:paraId="6C824FE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.1</w:t>
            </w:r>
          </w:p>
        </w:tc>
        <w:tc>
          <w:tcPr>
            <w:tcW w:w="1177" w:type="pct"/>
          </w:tcPr>
          <w:p w14:paraId="6BC96DB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.0-10.0</w:t>
            </w:r>
          </w:p>
        </w:tc>
      </w:tr>
      <w:tr w14:paraId="7EA032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645" w:type="pct"/>
          </w:tcPr>
          <w:p w14:paraId="541E801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emoglobin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(g/L)</w:t>
            </w:r>
          </w:p>
        </w:tc>
        <w:tc>
          <w:tcPr>
            <w:tcW w:w="1177" w:type="pct"/>
          </w:tcPr>
          <w:p w14:paraId="31254A4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6</w:t>
            </w:r>
          </w:p>
        </w:tc>
        <w:tc>
          <w:tcPr>
            <w:tcW w:w="1177" w:type="pct"/>
          </w:tcPr>
          <w:p w14:paraId="25BF76D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31-172</w:t>
            </w:r>
          </w:p>
        </w:tc>
      </w:tr>
      <w:tr w14:paraId="702F03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645" w:type="pct"/>
            <w:tcBorders>
              <w:bottom w:val="single" w:color="auto" w:sz="4" w:space="0"/>
            </w:tcBorders>
          </w:tcPr>
          <w:p w14:paraId="62B1F01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latelet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s (×10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/L)</w:t>
            </w:r>
          </w:p>
        </w:tc>
        <w:tc>
          <w:tcPr>
            <w:tcW w:w="1177" w:type="pct"/>
            <w:tcBorders>
              <w:bottom w:val="single" w:color="auto" w:sz="4" w:space="0"/>
            </w:tcBorders>
          </w:tcPr>
          <w:p w14:paraId="5F558DD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8</w:t>
            </w:r>
          </w:p>
        </w:tc>
        <w:tc>
          <w:tcPr>
            <w:tcW w:w="1177" w:type="pct"/>
            <w:tcBorders>
              <w:bottom w:val="single" w:color="auto" w:sz="4" w:space="0"/>
            </w:tcBorders>
          </w:tcPr>
          <w:p w14:paraId="102354B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0-300</w:t>
            </w:r>
          </w:p>
        </w:tc>
      </w:tr>
      <w:tr w14:paraId="75B8DD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645" w:type="pct"/>
            <w:tcBorders>
              <w:top w:val="single" w:color="auto" w:sz="4" w:space="0"/>
            </w:tcBorders>
          </w:tcPr>
          <w:p w14:paraId="2A22448E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nflammatory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index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es</w:t>
            </w:r>
          </w:p>
        </w:tc>
        <w:tc>
          <w:tcPr>
            <w:tcW w:w="1177" w:type="pct"/>
            <w:tcBorders>
              <w:top w:val="single" w:color="auto" w:sz="4" w:space="0"/>
            </w:tcBorders>
          </w:tcPr>
          <w:p w14:paraId="56A792D5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177" w:type="pct"/>
            <w:tcBorders>
              <w:top w:val="single" w:color="auto" w:sz="4" w:space="0"/>
            </w:tcBorders>
          </w:tcPr>
          <w:p w14:paraId="5A3F5E40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</w:p>
        </w:tc>
      </w:tr>
      <w:tr w14:paraId="55474D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645" w:type="pct"/>
          </w:tcPr>
          <w:p w14:paraId="500910F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Hs-CRP (mg/L)</w:t>
            </w:r>
          </w:p>
        </w:tc>
        <w:tc>
          <w:tcPr>
            <w:tcW w:w="1177" w:type="pct"/>
          </w:tcPr>
          <w:p w14:paraId="06DC878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0.4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↑</w:t>
            </w:r>
          </w:p>
        </w:tc>
        <w:tc>
          <w:tcPr>
            <w:tcW w:w="1177" w:type="pct"/>
          </w:tcPr>
          <w:p w14:paraId="11C7499E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&lt;5.0</w:t>
            </w:r>
          </w:p>
        </w:tc>
      </w:tr>
      <w:tr w14:paraId="3B7F53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645" w:type="pct"/>
          </w:tcPr>
          <w:p w14:paraId="276F18B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CT (ng/mL)</w:t>
            </w:r>
          </w:p>
        </w:tc>
        <w:tc>
          <w:tcPr>
            <w:tcW w:w="1177" w:type="pct"/>
          </w:tcPr>
          <w:p w14:paraId="6C134D0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16</w:t>
            </w:r>
          </w:p>
        </w:tc>
        <w:tc>
          <w:tcPr>
            <w:tcW w:w="1177" w:type="pct"/>
          </w:tcPr>
          <w:p w14:paraId="105BA9A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&lt;0.5</w:t>
            </w:r>
          </w:p>
        </w:tc>
      </w:tr>
      <w:tr w14:paraId="673B90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645" w:type="pct"/>
            <w:tcBorders>
              <w:top w:val="single" w:color="auto" w:sz="4" w:space="0"/>
            </w:tcBorders>
          </w:tcPr>
          <w:p w14:paraId="6F1E25E6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Cardiac markers</w:t>
            </w:r>
          </w:p>
        </w:tc>
        <w:tc>
          <w:tcPr>
            <w:tcW w:w="1177" w:type="pct"/>
            <w:tcBorders>
              <w:top w:val="single" w:color="auto" w:sz="4" w:space="0"/>
            </w:tcBorders>
          </w:tcPr>
          <w:p w14:paraId="27404248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177" w:type="pct"/>
            <w:tcBorders>
              <w:top w:val="single" w:color="auto" w:sz="4" w:space="0"/>
            </w:tcBorders>
          </w:tcPr>
          <w:p w14:paraId="5B46A340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</w:p>
        </w:tc>
      </w:tr>
      <w:tr w14:paraId="567C65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645" w:type="pct"/>
          </w:tcPr>
          <w:p w14:paraId="732F281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DH (U/L)</w:t>
            </w:r>
          </w:p>
        </w:tc>
        <w:tc>
          <w:tcPr>
            <w:tcW w:w="1177" w:type="pct"/>
          </w:tcPr>
          <w:p w14:paraId="7321105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0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↑</w:t>
            </w:r>
          </w:p>
        </w:tc>
        <w:tc>
          <w:tcPr>
            <w:tcW w:w="1177" w:type="pct"/>
          </w:tcPr>
          <w:p w14:paraId="35F25EB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20-250</w:t>
            </w:r>
          </w:p>
        </w:tc>
      </w:tr>
      <w:tr w14:paraId="4DCE45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645" w:type="pct"/>
          </w:tcPr>
          <w:p w14:paraId="7D60B3E1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reatine kinase (U/L)</w:t>
            </w:r>
          </w:p>
        </w:tc>
        <w:tc>
          <w:tcPr>
            <w:tcW w:w="1177" w:type="pct"/>
          </w:tcPr>
          <w:p w14:paraId="01E1C85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2</w:t>
            </w:r>
          </w:p>
        </w:tc>
        <w:tc>
          <w:tcPr>
            <w:tcW w:w="1177" w:type="pct"/>
          </w:tcPr>
          <w:p w14:paraId="53E0C0EF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&lt;164</w:t>
            </w:r>
          </w:p>
        </w:tc>
      </w:tr>
      <w:tr w14:paraId="2C0FC9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645" w:type="pct"/>
          </w:tcPr>
          <w:p w14:paraId="7D3C196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reatine kinase-MB (U/L)</w:t>
            </w:r>
          </w:p>
        </w:tc>
        <w:tc>
          <w:tcPr>
            <w:tcW w:w="1177" w:type="pct"/>
          </w:tcPr>
          <w:p w14:paraId="05A87EA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1177" w:type="pct"/>
          </w:tcPr>
          <w:p w14:paraId="3F4C61A9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&lt;24</w:t>
            </w:r>
          </w:p>
        </w:tc>
      </w:tr>
      <w:tr w14:paraId="3BBC84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645" w:type="pct"/>
            <w:tcBorders>
              <w:bottom w:val="single" w:color="auto" w:sz="4" w:space="0"/>
            </w:tcBorders>
          </w:tcPr>
          <w:p w14:paraId="5EE982D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ro-BNP (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g/mL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1177" w:type="pct"/>
            <w:tcBorders>
              <w:bottom w:val="single" w:color="auto" w:sz="4" w:space="0"/>
            </w:tcBorders>
          </w:tcPr>
          <w:p w14:paraId="3F4E5916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297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↑</w:t>
            </w:r>
          </w:p>
        </w:tc>
        <w:tc>
          <w:tcPr>
            <w:tcW w:w="1177" w:type="pct"/>
            <w:tcBorders>
              <w:bottom w:val="single" w:color="auto" w:sz="4" w:space="0"/>
            </w:tcBorders>
          </w:tcPr>
          <w:p w14:paraId="3CE3A514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&lt;125</w:t>
            </w:r>
          </w:p>
        </w:tc>
      </w:tr>
      <w:tr w14:paraId="025611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645" w:type="pct"/>
            <w:tcBorders>
              <w:top w:val="single" w:color="auto" w:sz="4" w:space="0"/>
            </w:tcBorders>
          </w:tcPr>
          <w:p w14:paraId="7DB5AB67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Serum chemistry</w:t>
            </w:r>
          </w:p>
        </w:tc>
        <w:tc>
          <w:tcPr>
            <w:tcW w:w="1177" w:type="pct"/>
            <w:tcBorders>
              <w:top w:val="single" w:color="auto" w:sz="4" w:space="0"/>
            </w:tcBorders>
          </w:tcPr>
          <w:p w14:paraId="54A96A0B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177" w:type="pct"/>
            <w:tcBorders>
              <w:top w:val="single" w:color="auto" w:sz="4" w:space="0"/>
            </w:tcBorders>
          </w:tcPr>
          <w:p w14:paraId="5CD73614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</w:p>
        </w:tc>
      </w:tr>
      <w:tr w14:paraId="4CADB5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645" w:type="pct"/>
          </w:tcPr>
          <w:p w14:paraId="3AE72584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bookmarkStart w:id="0" w:name="_Hlk136363549"/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PG (mmol/L)</w:t>
            </w:r>
          </w:p>
        </w:tc>
        <w:tc>
          <w:tcPr>
            <w:tcW w:w="1177" w:type="pct"/>
          </w:tcPr>
          <w:p w14:paraId="5097052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.6</w:t>
            </w:r>
          </w:p>
        </w:tc>
        <w:tc>
          <w:tcPr>
            <w:tcW w:w="1177" w:type="pct"/>
          </w:tcPr>
          <w:p w14:paraId="5FABACC4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.9-6.1</w:t>
            </w:r>
          </w:p>
        </w:tc>
      </w:tr>
      <w:bookmarkEnd w:id="0"/>
      <w:tr w14:paraId="390D9F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645" w:type="pct"/>
          </w:tcPr>
          <w:p w14:paraId="643CDE47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bookmarkStart w:id="1" w:name="_Hlk136365848"/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lbumin (g/L)</w:t>
            </w:r>
          </w:p>
        </w:tc>
        <w:tc>
          <w:tcPr>
            <w:tcW w:w="1177" w:type="pct"/>
          </w:tcPr>
          <w:p w14:paraId="0E283F3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4.7 ↓</w:t>
            </w:r>
          </w:p>
        </w:tc>
        <w:tc>
          <w:tcPr>
            <w:tcW w:w="1177" w:type="pct"/>
          </w:tcPr>
          <w:p w14:paraId="1E9E0186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5.0-52.0</w:t>
            </w:r>
          </w:p>
        </w:tc>
      </w:tr>
      <w:tr w14:paraId="0FC2AB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645" w:type="pct"/>
          </w:tcPr>
          <w:p w14:paraId="5FCC178D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reatinine (μmol/L)</w:t>
            </w:r>
          </w:p>
        </w:tc>
        <w:tc>
          <w:tcPr>
            <w:tcW w:w="1177" w:type="pct"/>
          </w:tcPr>
          <w:p w14:paraId="33B05BE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87.3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↑</w:t>
            </w:r>
          </w:p>
        </w:tc>
        <w:tc>
          <w:tcPr>
            <w:tcW w:w="1177" w:type="pct"/>
          </w:tcPr>
          <w:p w14:paraId="3DDFF8A5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7.0-98.0</w:t>
            </w:r>
          </w:p>
        </w:tc>
      </w:tr>
      <w:bookmarkEnd w:id="1"/>
      <w:tr w14:paraId="14ECA0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645" w:type="pct"/>
          </w:tcPr>
          <w:p w14:paraId="3A3632E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eGFR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L/min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1177" w:type="pct"/>
          </w:tcPr>
          <w:p w14:paraId="4C4BD9B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8 ↓</w:t>
            </w:r>
          </w:p>
        </w:tc>
        <w:tc>
          <w:tcPr>
            <w:tcW w:w="1177" w:type="pct"/>
          </w:tcPr>
          <w:p w14:paraId="02138F27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&gt;90.00</w:t>
            </w:r>
          </w:p>
        </w:tc>
      </w:tr>
      <w:tr w14:paraId="5D2EC6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645" w:type="pct"/>
          </w:tcPr>
          <w:p w14:paraId="5FE5402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Sodium (mmol/L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)</w:t>
            </w:r>
            <w:bookmarkStart w:id="2" w:name="_GoBack"/>
            <w:bookmarkEnd w:id="2"/>
          </w:p>
        </w:tc>
        <w:tc>
          <w:tcPr>
            <w:tcW w:w="1177" w:type="pct"/>
          </w:tcPr>
          <w:p w14:paraId="78D9F8E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43.6</w:t>
            </w:r>
          </w:p>
        </w:tc>
        <w:tc>
          <w:tcPr>
            <w:tcW w:w="1177" w:type="pct"/>
          </w:tcPr>
          <w:p w14:paraId="3BB31796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37.0-147.0</w:t>
            </w:r>
          </w:p>
        </w:tc>
      </w:tr>
      <w:tr w14:paraId="019BFE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645" w:type="pct"/>
            <w:tcBorders>
              <w:bottom w:val="single" w:color="auto" w:sz="4" w:space="0"/>
            </w:tcBorders>
          </w:tcPr>
          <w:p w14:paraId="667D58D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otassium (mmol/L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1177" w:type="pct"/>
            <w:tcBorders>
              <w:bottom w:val="single" w:color="auto" w:sz="4" w:space="0"/>
            </w:tcBorders>
          </w:tcPr>
          <w:p w14:paraId="71C7307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.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 ↓</w:t>
            </w:r>
          </w:p>
        </w:tc>
        <w:tc>
          <w:tcPr>
            <w:tcW w:w="1177" w:type="pct"/>
            <w:tcBorders>
              <w:bottom w:val="single" w:color="auto" w:sz="4" w:space="0"/>
            </w:tcBorders>
          </w:tcPr>
          <w:p w14:paraId="746F9386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.5-5.3</w:t>
            </w:r>
          </w:p>
        </w:tc>
      </w:tr>
      <w:tr w14:paraId="761CEA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645" w:type="pct"/>
            <w:tcBorders>
              <w:top w:val="single" w:color="auto" w:sz="4" w:space="0"/>
            </w:tcBorders>
          </w:tcPr>
          <w:p w14:paraId="3EC1F290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Blood lipids</w:t>
            </w:r>
          </w:p>
        </w:tc>
        <w:tc>
          <w:tcPr>
            <w:tcW w:w="1177" w:type="pct"/>
            <w:tcBorders>
              <w:top w:val="single" w:color="auto" w:sz="4" w:space="0"/>
            </w:tcBorders>
          </w:tcPr>
          <w:p w14:paraId="58740627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177" w:type="pct"/>
            <w:tcBorders>
              <w:top w:val="single" w:color="auto" w:sz="4" w:space="0"/>
            </w:tcBorders>
          </w:tcPr>
          <w:p w14:paraId="56D68439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</w:p>
        </w:tc>
      </w:tr>
      <w:tr w14:paraId="195160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645" w:type="pct"/>
          </w:tcPr>
          <w:p w14:paraId="4E54582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HDL-C (mmol/L)</w:t>
            </w:r>
          </w:p>
        </w:tc>
        <w:tc>
          <w:tcPr>
            <w:tcW w:w="1177" w:type="pct"/>
          </w:tcPr>
          <w:p w14:paraId="14C65FAE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75 ↓</w:t>
            </w:r>
          </w:p>
        </w:tc>
        <w:tc>
          <w:tcPr>
            <w:tcW w:w="1177" w:type="pct"/>
          </w:tcPr>
          <w:p w14:paraId="2CFC125B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0.90-2.19</w:t>
            </w:r>
          </w:p>
        </w:tc>
      </w:tr>
      <w:tr w14:paraId="46E95A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645" w:type="pct"/>
          </w:tcPr>
          <w:p w14:paraId="61F72EE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LDL-C (mmol/L)</w:t>
            </w:r>
          </w:p>
        </w:tc>
        <w:tc>
          <w:tcPr>
            <w:tcW w:w="1177" w:type="pct"/>
          </w:tcPr>
          <w:p w14:paraId="62CF547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.9</w:t>
            </w:r>
          </w:p>
        </w:tc>
        <w:tc>
          <w:tcPr>
            <w:tcW w:w="1177" w:type="pct"/>
          </w:tcPr>
          <w:p w14:paraId="3776A4C0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&lt;3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4</w:t>
            </w:r>
          </w:p>
        </w:tc>
      </w:tr>
      <w:tr w14:paraId="52F4A9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645" w:type="pct"/>
          </w:tcPr>
          <w:p w14:paraId="01398DA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TC (mmol/L)</w:t>
            </w:r>
          </w:p>
        </w:tc>
        <w:tc>
          <w:tcPr>
            <w:tcW w:w="1177" w:type="pct"/>
          </w:tcPr>
          <w:p w14:paraId="17FCA939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.06</w:t>
            </w:r>
          </w:p>
        </w:tc>
        <w:tc>
          <w:tcPr>
            <w:tcW w:w="1177" w:type="pct"/>
          </w:tcPr>
          <w:p w14:paraId="24F1C6B8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.00-5.70</w:t>
            </w:r>
          </w:p>
        </w:tc>
      </w:tr>
      <w:tr w14:paraId="0CEFF3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645" w:type="pct"/>
            <w:tcBorders>
              <w:bottom w:val="single" w:color="auto" w:sz="4" w:space="0"/>
            </w:tcBorders>
          </w:tcPr>
          <w:p w14:paraId="0F24F3B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TG (mmol/L)</w:t>
            </w:r>
          </w:p>
        </w:tc>
        <w:tc>
          <w:tcPr>
            <w:tcW w:w="1177" w:type="pct"/>
            <w:tcBorders>
              <w:bottom w:val="single" w:color="auto" w:sz="4" w:space="0"/>
            </w:tcBorders>
          </w:tcPr>
          <w:p w14:paraId="17A76C3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76</w:t>
            </w:r>
          </w:p>
        </w:tc>
        <w:tc>
          <w:tcPr>
            <w:tcW w:w="1177" w:type="pct"/>
            <w:tcBorders>
              <w:bottom w:val="single" w:color="auto" w:sz="4" w:space="0"/>
            </w:tcBorders>
          </w:tcPr>
          <w:p w14:paraId="339040DE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&lt;1.70</w:t>
            </w:r>
          </w:p>
        </w:tc>
      </w:tr>
      <w:tr w14:paraId="114419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645" w:type="pct"/>
            <w:tcBorders>
              <w:top w:val="single" w:color="auto" w:sz="4" w:space="0"/>
            </w:tcBorders>
          </w:tcPr>
          <w:p w14:paraId="2B06F98E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HbA1c</w:t>
            </w:r>
          </w:p>
        </w:tc>
        <w:tc>
          <w:tcPr>
            <w:tcW w:w="1177" w:type="pct"/>
            <w:tcBorders>
              <w:top w:val="single" w:color="auto" w:sz="4" w:space="0"/>
            </w:tcBorders>
          </w:tcPr>
          <w:p w14:paraId="6C659CFA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177" w:type="pct"/>
            <w:tcBorders>
              <w:top w:val="single" w:color="auto" w:sz="4" w:space="0"/>
            </w:tcBorders>
          </w:tcPr>
          <w:p w14:paraId="0ED0F358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</w:p>
        </w:tc>
      </w:tr>
      <w:tr w14:paraId="55EEEA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645" w:type="pct"/>
            <w:tcBorders>
              <w:bottom w:val="single" w:color="auto" w:sz="4" w:space="0"/>
            </w:tcBorders>
          </w:tcPr>
          <w:p w14:paraId="7C907F7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HbA1c (%)</w:t>
            </w:r>
          </w:p>
        </w:tc>
        <w:tc>
          <w:tcPr>
            <w:tcW w:w="1177" w:type="pct"/>
            <w:tcBorders>
              <w:bottom w:val="single" w:color="auto" w:sz="4" w:space="0"/>
            </w:tcBorders>
          </w:tcPr>
          <w:p w14:paraId="4E776873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.2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↑</w:t>
            </w:r>
          </w:p>
        </w:tc>
        <w:tc>
          <w:tcPr>
            <w:tcW w:w="1177" w:type="pct"/>
            <w:tcBorders>
              <w:bottom w:val="single" w:color="auto" w:sz="4" w:space="0"/>
            </w:tcBorders>
          </w:tcPr>
          <w:p w14:paraId="7ED81BA2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.0-6.0</w:t>
            </w:r>
          </w:p>
        </w:tc>
      </w:tr>
      <w:tr w14:paraId="674900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645" w:type="pct"/>
            <w:tcBorders>
              <w:top w:val="single" w:color="auto" w:sz="4" w:space="0"/>
            </w:tcBorders>
          </w:tcPr>
          <w:p w14:paraId="35473FAC">
            <w:pPr>
              <w:spacing w:line="360" w:lineRule="auto"/>
              <w:rPr>
                <w:rFonts w:ascii="Times New Roman" w:hAnsi="Times New Roman" w:eastAsia="宋体" w:cs="Times New Roman"/>
                <w:b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1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b/>
                <w:kern w:val="0"/>
                <w:sz w:val="21"/>
                <w:szCs w:val="21"/>
              </w:rPr>
              <w:t>TH</w:t>
            </w:r>
          </w:p>
        </w:tc>
        <w:tc>
          <w:tcPr>
            <w:tcW w:w="1177" w:type="pct"/>
            <w:tcBorders>
              <w:top w:val="single" w:color="auto" w:sz="4" w:space="0"/>
            </w:tcBorders>
          </w:tcPr>
          <w:p w14:paraId="49B2B14F">
            <w:pPr>
              <w:spacing w:line="360" w:lineRule="auto"/>
              <w:rPr>
                <w:rFonts w:ascii="Times New Roman" w:hAnsi="Times New Roman" w:eastAsia="宋体" w:cs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1177" w:type="pct"/>
            <w:tcBorders>
              <w:top w:val="single" w:color="auto" w:sz="4" w:space="0"/>
            </w:tcBorders>
          </w:tcPr>
          <w:p w14:paraId="47B1C087">
            <w:pPr>
              <w:spacing w:line="360" w:lineRule="auto"/>
              <w:rPr>
                <w:rFonts w:ascii="Times New Roman" w:hAnsi="Times New Roman" w:eastAsia="宋体" w:cs="Times New Roman"/>
                <w:b/>
                <w:kern w:val="0"/>
                <w:sz w:val="20"/>
                <w:szCs w:val="21"/>
              </w:rPr>
            </w:pPr>
          </w:p>
        </w:tc>
      </w:tr>
      <w:tr w14:paraId="5BF127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645" w:type="pct"/>
            <w:tcBorders>
              <w:bottom w:val="single" w:color="auto" w:sz="4" w:space="0"/>
            </w:tcBorders>
          </w:tcPr>
          <w:p w14:paraId="76AC235F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arathyroid hormone (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g/mL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1177" w:type="pct"/>
            <w:tcBorders>
              <w:bottom w:val="single" w:color="auto" w:sz="4" w:space="0"/>
            </w:tcBorders>
          </w:tcPr>
          <w:p w14:paraId="44D5DFA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.15</w:t>
            </w:r>
          </w:p>
        </w:tc>
        <w:tc>
          <w:tcPr>
            <w:tcW w:w="1177" w:type="pct"/>
            <w:tcBorders>
              <w:bottom w:val="single" w:color="auto" w:sz="4" w:space="0"/>
            </w:tcBorders>
          </w:tcPr>
          <w:p w14:paraId="25DC43DE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5.00-65.00</w:t>
            </w:r>
          </w:p>
        </w:tc>
      </w:tr>
      <w:tr w14:paraId="42F969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645" w:type="pct"/>
            <w:tcBorders>
              <w:top w:val="single" w:color="auto" w:sz="4" w:space="0"/>
            </w:tcBorders>
          </w:tcPr>
          <w:p w14:paraId="17B6564A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Urinalysis</w:t>
            </w:r>
          </w:p>
        </w:tc>
        <w:tc>
          <w:tcPr>
            <w:tcW w:w="1177" w:type="pct"/>
            <w:tcBorders>
              <w:top w:val="single" w:color="auto" w:sz="4" w:space="0"/>
            </w:tcBorders>
          </w:tcPr>
          <w:p w14:paraId="4D9407BB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177" w:type="pct"/>
            <w:tcBorders>
              <w:top w:val="single" w:color="auto" w:sz="4" w:space="0"/>
            </w:tcBorders>
          </w:tcPr>
          <w:p w14:paraId="26717CF5"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</w:p>
        </w:tc>
      </w:tr>
      <w:tr w14:paraId="1B7C9E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645" w:type="pct"/>
          </w:tcPr>
          <w:p w14:paraId="7559C169"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lbumin-to-creatinine ratio (mg/g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177" w:type="pct"/>
            <w:vAlign w:val="top"/>
          </w:tcPr>
          <w:p w14:paraId="0F5DC5D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03.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↑</w:t>
            </w:r>
          </w:p>
        </w:tc>
        <w:tc>
          <w:tcPr>
            <w:tcW w:w="1177" w:type="pct"/>
            <w:vAlign w:val="top"/>
          </w:tcPr>
          <w:p w14:paraId="4F6C27B9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&lt;25.0</w:t>
            </w:r>
          </w:p>
        </w:tc>
      </w:tr>
      <w:tr w14:paraId="65F723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645" w:type="pct"/>
          </w:tcPr>
          <w:p w14:paraId="16E13D0E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rotein</w:t>
            </w:r>
          </w:p>
        </w:tc>
        <w:tc>
          <w:tcPr>
            <w:tcW w:w="1177" w:type="pct"/>
          </w:tcPr>
          <w:p w14:paraId="59EFF782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+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0.5g/L) ↑</w:t>
            </w:r>
          </w:p>
        </w:tc>
        <w:tc>
          <w:tcPr>
            <w:tcW w:w="1177" w:type="pct"/>
          </w:tcPr>
          <w:p w14:paraId="4D6D575B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-</w:t>
            </w:r>
          </w:p>
        </w:tc>
      </w:tr>
      <w:tr w14:paraId="3F5E98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645" w:type="pct"/>
          </w:tcPr>
          <w:p w14:paraId="551E6C18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Glucose</w:t>
            </w:r>
          </w:p>
        </w:tc>
        <w:tc>
          <w:tcPr>
            <w:tcW w:w="1177" w:type="pct"/>
          </w:tcPr>
          <w:p w14:paraId="0B25ACB0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1177" w:type="pct"/>
          </w:tcPr>
          <w:p w14:paraId="51F11CB5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-</w:t>
            </w:r>
          </w:p>
        </w:tc>
      </w:tr>
      <w:tr w14:paraId="67E1C0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645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3A0D225A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4-hour uric potassium (mmol/24h)</w:t>
            </w:r>
          </w:p>
        </w:tc>
        <w:tc>
          <w:tcPr>
            <w:tcW w:w="1177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134A9AC8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3.58</w:t>
            </w:r>
          </w:p>
        </w:tc>
        <w:tc>
          <w:tcPr>
            <w:tcW w:w="1177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5304BEDB"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5.00-100.00</w:t>
            </w:r>
          </w:p>
        </w:tc>
      </w:tr>
    </w:tbl>
    <w:p w14:paraId="71EE4476">
      <w:pPr>
        <w:spacing w:line="360" w:lineRule="auto"/>
        <w:rPr>
          <w:szCs w:val="21"/>
        </w:rPr>
      </w:pPr>
    </w:p>
    <w:p w14:paraId="62F6AADA"/>
    <w:sectPr>
      <w:headerReference r:id="rId3" w:type="default"/>
      <w:pgSz w:w="11906" w:h="16838"/>
      <w:pgMar w:top="1440" w:right="1440" w:bottom="1440" w:left="1440" w:header="851" w:footer="992" w:gutter="0"/>
      <w:pgNumType w:start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331179065"/>
      <w:docPartObj>
        <w:docPartGallery w:val="autotext"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35C86DE9">
        <w:pPr>
          <w:pStyle w:val="2"/>
          <w:jc w:val="right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 xml:space="preserve">PAGE   \* MERGEFORMAT</w:instrText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sz w:val="24"/>
            <w:szCs w:val="24"/>
          </w:rPr>
          <w:t>1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bordersDoNotSurroundHeader w:val="0"/>
  <w:bordersDoNotSurroundFooter w:val="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ExODg0ZmI3OWRkOTdhMzZiOTZhMTg0NDAzOGU3Zj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urr Problems Card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2s0xa07pssvbe5557vappg22d50dpxd5xw&quot;&gt;心衰的EndNote数据库&lt;record-ids&gt;&lt;item&gt;1&lt;/item&gt;&lt;item&gt;2&lt;/item&gt;&lt;item&gt;5&lt;/item&gt;&lt;item&gt;6&lt;/item&gt;&lt;item&gt;7&lt;/item&gt;&lt;item&gt;9&lt;/item&gt;&lt;item&gt;12&lt;/item&gt;&lt;item&gt;14&lt;/item&gt;&lt;item&gt;16&lt;/item&gt;&lt;item&gt;17&lt;/item&gt;&lt;item&gt;18&lt;/item&gt;&lt;item&gt;20&lt;/item&gt;&lt;item&gt;22&lt;/item&gt;&lt;item&gt;26&lt;/item&gt;&lt;item&gt;27&lt;/item&gt;&lt;item&gt;28&lt;/item&gt;&lt;item&gt;29&lt;/item&gt;&lt;item&gt;30&lt;/item&gt;&lt;item&gt;31&lt;/item&gt;&lt;item&gt;32&lt;/item&gt;&lt;item&gt;35&lt;/item&gt;&lt;item&gt;37&lt;/item&gt;&lt;item&gt;39&lt;/item&gt;&lt;item&gt;42&lt;/item&gt;&lt;item&gt;43&lt;/item&gt;&lt;item&gt;44&lt;/item&gt;&lt;item&gt;45&lt;/item&gt;&lt;item&gt;46&lt;/item&gt;&lt;item&gt;49&lt;/item&gt;&lt;item&gt;50&lt;/item&gt;&lt;item&gt;51&lt;/item&gt;&lt;item&gt;52&lt;/item&gt;&lt;item&gt;53&lt;/item&gt;&lt;item&gt;56&lt;/item&gt;&lt;item&gt;61&lt;/item&gt;&lt;item&gt;62&lt;/item&gt;&lt;item&gt;63&lt;/item&gt;&lt;/record-ids&gt;&lt;/item&gt;&lt;/Libraries&gt;"/>
  </w:docVars>
  <w:rsids>
    <w:rsidRoot w:val="001C3102"/>
    <w:rsid w:val="000027C3"/>
    <w:rsid w:val="00002DFF"/>
    <w:rsid w:val="00002E85"/>
    <w:rsid w:val="00007BD1"/>
    <w:rsid w:val="00012A3B"/>
    <w:rsid w:val="00025E7F"/>
    <w:rsid w:val="00026CDC"/>
    <w:rsid w:val="00027CD4"/>
    <w:rsid w:val="00030B15"/>
    <w:rsid w:val="000323AB"/>
    <w:rsid w:val="000332D0"/>
    <w:rsid w:val="00034DED"/>
    <w:rsid w:val="00037203"/>
    <w:rsid w:val="00037799"/>
    <w:rsid w:val="00040FB0"/>
    <w:rsid w:val="00041358"/>
    <w:rsid w:val="000414D1"/>
    <w:rsid w:val="000427B2"/>
    <w:rsid w:val="00046574"/>
    <w:rsid w:val="0005388D"/>
    <w:rsid w:val="000549C7"/>
    <w:rsid w:val="00061675"/>
    <w:rsid w:val="00063A3B"/>
    <w:rsid w:val="00064AD7"/>
    <w:rsid w:val="00072F43"/>
    <w:rsid w:val="00074A43"/>
    <w:rsid w:val="00082AB0"/>
    <w:rsid w:val="000830AE"/>
    <w:rsid w:val="00083A14"/>
    <w:rsid w:val="000849FB"/>
    <w:rsid w:val="00085CF7"/>
    <w:rsid w:val="000933B7"/>
    <w:rsid w:val="00094184"/>
    <w:rsid w:val="000A3635"/>
    <w:rsid w:val="000A41BD"/>
    <w:rsid w:val="000A47C4"/>
    <w:rsid w:val="000A4BA9"/>
    <w:rsid w:val="000B0DEE"/>
    <w:rsid w:val="000C1725"/>
    <w:rsid w:val="000C5A7B"/>
    <w:rsid w:val="000D3302"/>
    <w:rsid w:val="000D6844"/>
    <w:rsid w:val="000D752C"/>
    <w:rsid w:val="000E076E"/>
    <w:rsid w:val="000E0EDE"/>
    <w:rsid w:val="000E322B"/>
    <w:rsid w:val="000F1608"/>
    <w:rsid w:val="000F2EC9"/>
    <w:rsid w:val="0010262B"/>
    <w:rsid w:val="00102D65"/>
    <w:rsid w:val="00111669"/>
    <w:rsid w:val="00113189"/>
    <w:rsid w:val="0011481C"/>
    <w:rsid w:val="00121E6E"/>
    <w:rsid w:val="00131592"/>
    <w:rsid w:val="0013411E"/>
    <w:rsid w:val="001412E6"/>
    <w:rsid w:val="00141C58"/>
    <w:rsid w:val="00143B9A"/>
    <w:rsid w:val="00144189"/>
    <w:rsid w:val="00150AF8"/>
    <w:rsid w:val="00151117"/>
    <w:rsid w:val="00152F67"/>
    <w:rsid w:val="00155F13"/>
    <w:rsid w:val="001562E3"/>
    <w:rsid w:val="00157940"/>
    <w:rsid w:val="0016136F"/>
    <w:rsid w:val="00166710"/>
    <w:rsid w:val="00170DF8"/>
    <w:rsid w:val="00172D60"/>
    <w:rsid w:val="0017387B"/>
    <w:rsid w:val="00174FFA"/>
    <w:rsid w:val="00175313"/>
    <w:rsid w:val="00176D9C"/>
    <w:rsid w:val="0017793A"/>
    <w:rsid w:val="001804FC"/>
    <w:rsid w:val="0019110C"/>
    <w:rsid w:val="001A0117"/>
    <w:rsid w:val="001A4857"/>
    <w:rsid w:val="001A4E21"/>
    <w:rsid w:val="001A7AD3"/>
    <w:rsid w:val="001B0069"/>
    <w:rsid w:val="001B0A78"/>
    <w:rsid w:val="001B6BBD"/>
    <w:rsid w:val="001C3102"/>
    <w:rsid w:val="001C5A62"/>
    <w:rsid w:val="001D009A"/>
    <w:rsid w:val="001D3024"/>
    <w:rsid w:val="001D3273"/>
    <w:rsid w:val="001D51BE"/>
    <w:rsid w:val="001D55B6"/>
    <w:rsid w:val="001E2E22"/>
    <w:rsid w:val="001E3FBF"/>
    <w:rsid w:val="001E412E"/>
    <w:rsid w:val="001F049D"/>
    <w:rsid w:val="001F2FC0"/>
    <w:rsid w:val="001F4409"/>
    <w:rsid w:val="002003BF"/>
    <w:rsid w:val="0020351A"/>
    <w:rsid w:val="00206AAC"/>
    <w:rsid w:val="00207828"/>
    <w:rsid w:val="00214401"/>
    <w:rsid w:val="002158ED"/>
    <w:rsid w:val="0021679D"/>
    <w:rsid w:val="002176D4"/>
    <w:rsid w:val="00223742"/>
    <w:rsid w:val="002311CC"/>
    <w:rsid w:val="00233862"/>
    <w:rsid w:val="002348B8"/>
    <w:rsid w:val="002355AA"/>
    <w:rsid w:val="002427F3"/>
    <w:rsid w:val="00242866"/>
    <w:rsid w:val="00243630"/>
    <w:rsid w:val="002440B4"/>
    <w:rsid w:val="00246528"/>
    <w:rsid w:val="00246D62"/>
    <w:rsid w:val="00257899"/>
    <w:rsid w:val="00257F57"/>
    <w:rsid w:val="0026100B"/>
    <w:rsid w:val="00262D16"/>
    <w:rsid w:val="0027404E"/>
    <w:rsid w:val="0027684B"/>
    <w:rsid w:val="0028000C"/>
    <w:rsid w:val="00283578"/>
    <w:rsid w:val="00287E03"/>
    <w:rsid w:val="00294062"/>
    <w:rsid w:val="00296C26"/>
    <w:rsid w:val="002A0626"/>
    <w:rsid w:val="002A68EB"/>
    <w:rsid w:val="002B1D04"/>
    <w:rsid w:val="002B2DEC"/>
    <w:rsid w:val="002B69FB"/>
    <w:rsid w:val="002C11C7"/>
    <w:rsid w:val="002C1611"/>
    <w:rsid w:val="002C35F5"/>
    <w:rsid w:val="002C5007"/>
    <w:rsid w:val="002C775E"/>
    <w:rsid w:val="002C7C71"/>
    <w:rsid w:val="002D1FA7"/>
    <w:rsid w:val="002D2DF7"/>
    <w:rsid w:val="002E0EE2"/>
    <w:rsid w:val="002E32E3"/>
    <w:rsid w:val="002E40CB"/>
    <w:rsid w:val="002E7453"/>
    <w:rsid w:val="002F2A86"/>
    <w:rsid w:val="002F3666"/>
    <w:rsid w:val="002F567B"/>
    <w:rsid w:val="002F69B0"/>
    <w:rsid w:val="002F6C56"/>
    <w:rsid w:val="003007C4"/>
    <w:rsid w:val="00302228"/>
    <w:rsid w:val="003030DC"/>
    <w:rsid w:val="00305168"/>
    <w:rsid w:val="003052DE"/>
    <w:rsid w:val="00311E54"/>
    <w:rsid w:val="00311F81"/>
    <w:rsid w:val="00313CC0"/>
    <w:rsid w:val="00316F35"/>
    <w:rsid w:val="00321CAD"/>
    <w:rsid w:val="00321ED3"/>
    <w:rsid w:val="0032637D"/>
    <w:rsid w:val="00326CA9"/>
    <w:rsid w:val="00327AD6"/>
    <w:rsid w:val="00334254"/>
    <w:rsid w:val="00335F73"/>
    <w:rsid w:val="0033613D"/>
    <w:rsid w:val="00337912"/>
    <w:rsid w:val="00337B8F"/>
    <w:rsid w:val="00337D5C"/>
    <w:rsid w:val="00340080"/>
    <w:rsid w:val="0034174B"/>
    <w:rsid w:val="003437E5"/>
    <w:rsid w:val="003473DF"/>
    <w:rsid w:val="00361F14"/>
    <w:rsid w:val="00363187"/>
    <w:rsid w:val="00364048"/>
    <w:rsid w:val="003710C0"/>
    <w:rsid w:val="003716E7"/>
    <w:rsid w:val="00373589"/>
    <w:rsid w:val="0039109D"/>
    <w:rsid w:val="0039182C"/>
    <w:rsid w:val="00392F0A"/>
    <w:rsid w:val="00395A5C"/>
    <w:rsid w:val="003A33EF"/>
    <w:rsid w:val="003A5191"/>
    <w:rsid w:val="003A6BA5"/>
    <w:rsid w:val="003A7631"/>
    <w:rsid w:val="003A76F4"/>
    <w:rsid w:val="003B097B"/>
    <w:rsid w:val="003B16D2"/>
    <w:rsid w:val="003B46D2"/>
    <w:rsid w:val="003B7EF5"/>
    <w:rsid w:val="003C1BD5"/>
    <w:rsid w:val="003C66C8"/>
    <w:rsid w:val="003D489D"/>
    <w:rsid w:val="003E2B7A"/>
    <w:rsid w:val="003E5C2B"/>
    <w:rsid w:val="003E62AE"/>
    <w:rsid w:val="003F15E3"/>
    <w:rsid w:val="003F1DC4"/>
    <w:rsid w:val="003F26EE"/>
    <w:rsid w:val="003F332D"/>
    <w:rsid w:val="003F72EC"/>
    <w:rsid w:val="00401452"/>
    <w:rsid w:val="00402B0F"/>
    <w:rsid w:val="00402D89"/>
    <w:rsid w:val="00407FA4"/>
    <w:rsid w:val="00415370"/>
    <w:rsid w:val="00416836"/>
    <w:rsid w:val="00420E8D"/>
    <w:rsid w:val="004245F8"/>
    <w:rsid w:val="00426027"/>
    <w:rsid w:val="00427495"/>
    <w:rsid w:val="00430075"/>
    <w:rsid w:val="004316B0"/>
    <w:rsid w:val="004339A9"/>
    <w:rsid w:val="00435953"/>
    <w:rsid w:val="00444EDA"/>
    <w:rsid w:val="004452C3"/>
    <w:rsid w:val="00451189"/>
    <w:rsid w:val="00453A4C"/>
    <w:rsid w:val="00457481"/>
    <w:rsid w:val="00460877"/>
    <w:rsid w:val="004643C9"/>
    <w:rsid w:val="004644EE"/>
    <w:rsid w:val="00464FE5"/>
    <w:rsid w:val="00466883"/>
    <w:rsid w:val="00471090"/>
    <w:rsid w:val="00486256"/>
    <w:rsid w:val="00487F5A"/>
    <w:rsid w:val="00490F43"/>
    <w:rsid w:val="004939F0"/>
    <w:rsid w:val="004943E5"/>
    <w:rsid w:val="004956C6"/>
    <w:rsid w:val="004970D7"/>
    <w:rsid w:val="004974D7"/>
    <w:rsid w:val="004976BE"/>
    <w:rsid w:val="004A0F3D"/>
    <w:rsid w:val="004A4513"/>
    <w:rsid w:val="004A5890"/>
    <w:rsid w:val="004A65FF"/>
    <w:rsid w:val="004B0217"/>
    <w:rsid w:val="004B1DA4"/>
    <w:rsid w:val="004B3D68"/>
    <w:rsid w:val="004B48C6"/>
    <w:rsid w:val="004B7B3A"/>
    <w:rsid w:val="004C01CA"/>
    <w:rsid w:val="004C29F6"/>
    <w:rsid w:val="004C54BB"/>
    <w:rsid w:val="004C68B5"/>
    <w:rsid w:val="004D154B"/>
    <w:rsid w:val="004D360B"/>
    <w:rsid w:val="004D41CC"/>
    <w:rsid w:val="004D5437"/>
    <w:rsid w:val="004E0F36"/>
    <w:rsid w:val="004E27CE"/>
    <w:rsid w:val="004E4F76"/>
    <w:rsid w:val="004E50B3"/>
    <w:rsid w:val="004E7F3F"/>
    <w:rsid w:val="004F1E3F"/>
    <w:rsid w:val="004F5FEE"/>
    <w:rsid w:val="004F6CAD"/>
    <w:rsid w:val="004F6E4E"/>
    <w:rsid w:val="00500D9E"/>
    <w:rsid w:val="005017BA"/>
    <w:rsid w:val="00504EB1"/>
    <w:rsid w:val="00506BF1"/>
    <w:rsid w:val="00516439"/>
    <w:rsid w:val="005179A6"/>
    <w:rsid w:val="00522251"/>
    <w:rsid w:val="005254ED"/>
    <w:rsid w:val="005257A4"/>
    <w:rsid w:val="00526955"/>
    <w:rsid w:val="005273C9"/>
    <w:rsid w:val="00530A92"/>
    <w:rsid w:val="00532F57"/>
    <w:rsid w:val="00534C98"/>
    <w:rsid w:val="00540C65"/>
    <w:rsid w:val="00543AC5"/>
    <w:rsid w:val="0055004E"/>
    <w:rsid w:val="00553629"/>
    <w:rsid w:val="0055393F"/>
    <w:rsid w:val="00553FB8"/>
    <w:rsid w:val="00556B2E"/>
    <w:rsid w:val="005576C4"/>
    <w:rsid w:val="00566A9C"/>
    <w:rsid w:val="0057209F"/>
    <w:rsid w:val="005727FE"/>
    <w:rsid w:val="00574426"/>
    <w:rsid w:val="00574E1E"/>
    <w:rsid w:val="00575690"/>
    <w:rsid w:val="005760E4"/>
    <w:rsid w:val="00582AC7"/>
    <w:rsid w:val="00583A12"/>
    <w:rsid w:val="00586135"/>
    <w:rsid w:val="005916A9"/>
    <w:rsid w:val="00591D7F"/>
    <w:rsid w:val="0059742F"/>
    <w:rsid w:val="005A0461"/>
    <w:rsid w:val="005A3369"/>
    <w:rsid w:val="005B4475"/>
    <w:rsid w:val="005B4E8D"/>
    <w:rsid w:val="005B6E89"/>
    <w:rsid w:val="005C00E1"/>
    <w:rsid w:val="005C0291"/>
    <w:rsid w:val="005C1FFF"/>
    <w:rsid w:val="005C2EBF"/>
    <w:rsid w:val="005C3306"/>
    <w:rsid w:val="005C3503"/>
    <w:rsid w:val="005D35D9"/>
    <w:rsid w:val="005D67F6"/>
    <w:rsid w:val="005D6DA2"/>
    <w:rsid w:val="005E2A91"/>
    <w:rsid w:val="005E5913"/>
    <w:rsid w:val="005E5943"/>
    <w:rsid w:val="005F1D47"/>
    <w:rsid w:val="005F28C2"/>
    <w:rsid w:val="005F7503"/>
    <w:rsid w:val="00602F78"/>
    <w:rsid w:val="0060373D"/>
    <w:rsid w:val="0060489E"/>
    <w:rsid w:val="006051EF"/>
    <w:rsid w:val="00611935"/>
    <w:rsid w:val="006130AD"/>
    <w:rsid w:val="006132E2"/>
    <w:rsid w:val="00617D3B"/>
    <w:rsid w:val="0062199A"/>
    <w:rsid w:val="00621E9C"/>
    <w:rsid w:val="00622A2B"/>
    <w:rsid w:val="00625A14"/>
    <w:rsid w:val="0062656E"/>
    <w:rsid w:val="00631FCA"/>
    <w:rsid w:val="00633B80"/>
    <w:rsid w:val="00633DC4"/>
    <w:rsid w:val="0063418F"/>
    <w:rsid w:val="00634A7E"/>
    <w:rsid w:val="00636086"/>
    <w:rsid w:val="00640D9B"/>
    <w:rsid w:val="00641E8A"/>
    <w:rsid w:val="0064222A"/>
    <w:rsid w:val="0064262C"/>
    <w:rsid w:val="00642A84"/>
    <w:rsid w:val="00642D49"/>
    <w:rsid w:val="00644E95"/>
    <w:rsid w:val="00653FBF"/>
    <w:rsid w:val="00655D62"/>
    <w:rsid w:val="00661576"/>
    <w:rsid w:val="006655B3"/>
    <w:rsid w:val="00665C39"/>
    <w:rsid w:val="00667F73"/>
    <w:rsid w:val="00670B34"/>
    <w:rsid w:val="00671ADB"/>
    <w:rsid w:val="0067218A"/>
    <w:rsid w:val="00673EA1"/>
    <w:rsid w:val="006776FF"/>
    <w:rsid w:val="00682A9D"/>
    <w:rsid w:val="00687266"/>
    <w:rsid w:val="0068734C"/>
    <w:rsid w:val="00692BCE"/>
    <w:rsid w:val="0069405C"/>
    <w:rsid w:val="00697E93"/>
    <w:rsid w:val="006A2ABC"/>
    <w:rsid w:val="006A2B14"/>
    <w:rsid w:val="006A5C8B"/>
    <w:rsid w:val="006A78A5"/>
    <w:rsid w:val="006B0E2F"/>
    <w:rsid w:val="006B1847"/>
    <w:rsid w:val="006C6782"/>
    <w:rsid w:val="006D3A79"/>
    <w:rsid w:val="006D4BBB"/>
    <w:rsid w:val="006D7142"/>
    <w:rsid w:val="006E1916"/>
    <w:rsid w:val="006E2497"/>
    <w:rsid w:val="006F0158"/>
    <w:rsid w:val="006F02A0"/>
    <w:rsid w:val="006F2A67"/>
    <w:rsid w:val="006F7057"/>
    <w:rsid w:val="006F7EFD"/>
    <w:rsid w:val="00702967"/>
    <w:rsid w:val="007044D5"/>
    <w:rsid w:val="0070478F"/>
    <w:rsid w:val="007070B4"/>
    <w:rsid w:val="00707871"/>
    <w:rsid w:val="00707EBB"/>
    <w:rsid w:val="00711F49"/>
    <w:rsid w:val="00713DA4"/>
    <w:rsid w:val="0071436A"/>
    <w:rsid w:val="007169B2"/>
    <w:rsid w:val="00717A1A"/>
    <w:rsid w:val="00720A44"/>
    <w:rsid w:val="00723A86"/>
    <w:rsid w:val="00727EE5"/>
    <w:rsid w:val="00730788"/>
    <w:rsid w:val="007326FF"/>
    <w:rsid w:val="00733F03"/>
    <w:rsid w:val="0073628C"/>
    <w:rsid w:val="00741624"/>
    <w:rsid w:val="00746FC3"/>
    <w:rsid w:val="0075053B"/>
    <w:rsid w:val="007505D4"/>
    <w:rsid w:val="00755514"/>
    <w:rsid w:val="0076065A"/>
    <w:rsid w:val="00760EF2"/>
    <w:rsid w:val="0076221C"/>
    <w:rsid w:val="0076280F"/>
    <w:rsid w:val="0077054C"/>
    <w:rsid w:val="00774ED6"/>
    <w:rsid w:val="007844D3"/>
    <w:rsid w:val="007861CE"/>
    <w:rsid w:val="00790E94"/>
    <w:rsid w:val="00791FB6"/>
    <w:rsid w:val="00792310"/>
    <w:rsid w:val="00795032"/>
    <w:rsid w:val="00796557"/>
    <w:rsid w:val="007A052B"/>
    <w:rsid w:val="007B392F"/>
    <w:rsid w:val="007B41D0"/>
    <w:rsid w:val="007B5D03"/>
    <w:rsid w:val="007B6FBE"/>
    <w:rsid w:val="007B79AB"/>
    <w:rsid w:val="007C13D0"/>
    <w:rsid w:val="007C15B8"/>
    <w:rsid w:val="007C2B7A"/>
    <w:rsid w:val="007C424A"/>
    <w:rsid w:val="007C592A"/>
    <w:rsid w:val="007C6155"/>
    <w:rsid w:val="007D2DCB"/>
    <w:rsid w:val="007D603F"/>
    <w:rsid w:val="007D7F1A"/>
    <w:rsid w:val="007E2EFB"/>
    <w:rsid w:val="007E5618"/>
    <w:rsid w:val="007F146B"/>
    <w:rsid w:val="007F6684"/>
    <w:rsid w:val="008047F4"/>
    <w:rsid w:val="00804E26"/>
    <w:rsid w:val="008109B9"/>
    <w:rsid w:val="00816F30"/>
    <w:rsid w:val="008228DC"/>
    <w:rsid w:val="00824574"/>
    <w:rsid w:val="008250DA"/>
    <w:rsid w:val="00825750"/>
    <w:rsid w:val="00827E06"/>
    <w:rsid w:val="00831C67"/>
    <w:rsid w:val="0083711B"/>
    <w:rsid w:val="008374AC"/>
    <w:rsid w:val="00840345"/>
    <w:rsid w:val="0084745E"/>
    <w:rsid w:val="00851546"/>
    <w:rsid w:val="00855E30"/>
    <w:rsid w:val="00856919"/>
    <w:rsid w:val="00857C61"/>
    <w:rsid w:val="00860809"/>
    <w:rsid w:val="008608B6"/>
    <w:rsid w:val="0086494B"/>
    <w:rsid w:val="00864AE4"/>
    <w:rsid w:val="0086781E"/>
    <w:rsid w:val="00877BD1"/>
    <w:rsid w:val="0088116B"/>
    <w:rsid w:val="00882594"/>
    <w:rsid w:val="008851A4"/>
    <w:rsid w:val="008856A4"/>
    <w:rsid w:val="008861B0"/>
    <w:rsid w:val="00895746"/>
    <w:rsid w:val="00895D16"/>
    <w:rsid w:val="008A01C6"/>
    <w:rsid w:val="008A259D"/>
    <w:rsid w:val="008A5688"/>
    <w:rsid w:val="008A7B5D"/>
    <w:rsid w:val="008B3E71"/>
    <w:rsid w:val="008B4677"/>
    <w:rsid w:val="008B6E67"/>
    <w:rsid w:val="008C3F9F"/>
    <w:rsid w:val="008C41BD"/>
    <w:rsid w:val="008C4542"/>
    <w:rsid w:val="008C6F82"/>
    <w:rsid w:val="008D0616"/>
    <w:rsid w:val="008D6358"/>
    <w:rsid w:val="008D6EBE"/>
    <w:rsid w:val="008E1280"/>
    <w:rsid w:val="008E6D7C"/>
    <w:rsid w:val="008E7A63"/>
    <w:rsid w:val="008F1212"/>
    <w:rsid w:val="008F1CC4"/>
    <w:rsid w:val="008F20E2"/>
    <w:rsid w:val="008F5371"/>
    <w:rsid w:val="008F77CA"/>
    <w:rsid w:val="00902D56"/>
    <w:rsid w:val="00906B86"/>
    <w:rsid w:val="00914349"/>
    <w:rsid w:val="00917E60"/>
    <w:rsid w:val="009212FE"/>
    <w:rsid w:val="009262E9"/>
    <w:rsid w:val="0092693D"/>
    <w:rsid w:val="00930DCE"/>
    <w:rsid w:val="00937AC3"/>
    <w:rsid w:val="00950D2F"/>
    <w:rsid w:val="00957CCE"/>
    <w:rsid w:val="00963FE5"/>
    <w:rsid w:val="00966AD2"/>
    <w:rsid w:val="009730C1"/>
    <w:rsid w:val="00973297"/>
    <w:rsid w:val="0097755E"/>
    <w:rsid w:val="00980C34"/>
    <w:rsid w:val="00980F6A"/>
    <w:rsid w:val="00981964"/>
    <w:rsid w:val="009827E2"/>
    <w:rsid w:val="00990BC0"/>
    <w:rsid w:val="00995995"/>
    <w:rsid w:val="009A32FE"/>
    <w:rsid w:val="009A43DB"/>
    <w:rsid w:val="009A6229"/>
    <w:rsid w:val="009B177C"/>
    <w:rsid w:val="009B2604"/>
    <w:rsid w:val="009B31A7"/>
    <w:rsid w:val="009B6F5B"/>
    <w:rsid w:val="009C20F1"/>
    <w:rsid w:val="009C472E"/>
    <w:rsid w:val="009C6E5C"/>
    <w:rsid w:val="009C794E"/>
    <w:rsid w:val="009D1C1D"/>
    <w:rsid w:val="009D20FA"/>
    <w:rsid w:val="009D4958"/>
    <w:rsid w:val="009E226C"/>
    <w:rsid w:val="009E5635"/>
    <w:rsid w:val="009E6031"/>
    <w:rsid w:val="009F0E1D"/>
    <w:rsid w:val="009F1215"/>
    <w:rsid w:val="009F1576"/>
    <w:rsid w:val="009F2AE0"/>
    <w:rsid w:val="009F2B98"/>
    <w:rsid w:val="00A03F03"/>
    <w:rsid w:val="00A04DB3"/>
    <w:rsid w:val="00A05341"/>
    <w:rsid w:val="00A06227"/>
    <w:rsid w:val="00A07816"/>
    <w:rsid w:val="00A1213C"/>
    <w:rsid w:val="00A14058"/>
    <w:rsid w:val="00A152AA"/>
    <w:rsid w:val="00A16540"/>
    <w:rsid w:val="00A21F62"/>
    <w:rsid w:val="00A22118"/>
    <w:rsid w:val="00A22916"/>
    <w:rsid w:val="00A24501"/>
    <w:rsid w:val="00A25E9F"/>
    <w:rsid w:val="00A25FB5"/>
    <w:rsid w:val="00A31B65"/>
    <w:rsid w:val="00A33732"/>
    <w:rsid w:val="00A33A05"/>
    <w:rsid w:val="00A3597E"/>
    <w:rsid w:val="00A35BF3"/>
    <w:rsid w:val="00A36160"/>
    <w:rsid w:val="00A36E9F"/>
    <w:rsid w:val="00A46E9F"/>
    <w:rsid w:val="00A52665"/>
    <w:rsid w:val="00A54944"/>
    <w:rsid w:val="00A56184"/>
    <w:rsid w:val="00A56B0F"/>
    <w:rsid w:val="00A604FF"/>
    <w:rsid w:val="00A652CD"/>
    <w:rsid w:val="00A731EF"/>
    <w:rsid w:val="00A73A46"/>
    <w:rsid w:val="00A741CF"/>
    <w:rsid w:val="00A75DB5"/>
    <w:rsid w:val="00A800EC"/>
    <w:rsid w:val="00A813EC"/>
    <w:rsid w:val="00A81559"/>
    <w:rsid w:val="00A83FDB"/>
    <w:rsid w:val="00A858EA"/>
    <w:rsid w:val="00A85E89"/>
    <w:rsid w:val="00A87033"/>
    <w:rsid w:val="00A91570"/>
    <w:rsid w:val="00A9163C"/>
    <w:rsid w:val="00A923E1"/>
    <w:rsid w:val="00A93C01"/>
    <w:rsid w:val="00A96FF0"/>
    <w:rsid w:val="00AA08E4"/>
    <w:rsid w:val="00AA12A4"/>
    <w:rsid w:val="00AA6AFF"/>
    <w:rsid w:val="00AC3D9D"/>
    <w:rsid w:val="00AD19A6"/>
    <w:rsid w:val="00AD3514"/>
    <w:rsid w:val="00AD47B6"/>
    <w:rsid w:val="00AE6A52"/>
    <w:rsid w:val="00AF34E8"/>
    <w:rsid w:val="00AF371A"/>
    <w:rsid w:val="00B03A6C"/>
    <w:rsid w:val="00B053CF"/>
    <w:rsid w:val="00B0617B"/>
    <w:rsid w:val="00B07CEC"/>
    <w:rsid w:val="00B1738F"/>
    <w:rsid w:val="00B216F1"/>
    <w:rsid w:val="00B33757"/>
    <w:rsid w:val="00B33CB9"/>
    <w:rsid w:val="00B42DEF"/>
    <w:rsid w:val="00B456A4"/>
    <w:rsid w:val="00B46DF4"/>
    <w:rsid w:val="00B506FE"/>
    <w:rsid w:val="00B56D9F"/>
    <w:rsid w:val="00B70481"/>
    <w:rsid w:val="00B725B2"/>
    <w:rsid w:val="00B77345"/>
    <w:rsid w:val="00B82742"/>
    <w:rsid w:val="00B829A1"/>
    <w:rsid w:val="00B83C5D"/>
    <w:rsid w:val="00B904A3"/>
    <w:rsid w:val="00B94A99"/>
    <w:rsid w:val="00B94EE9"/>
    <w:rsid w:val="00B95BD3"/>
    <w:rsid w:val="00B96247"/>
    <w:rsid w:val="00B97D50"/>
    <w:rsid w:val="00BA06EA"/>
    <w:rsid w:val="00BA0A6D"/>
    <w:rsid w:val="00BA0A96"/>
    <w:rsid w:val="00BA32A7"/>
    <w:rsid w:val="00BB5422"/>
    <w:rsid w:val="00BB5ACC"/>
    <w:rsid w:val="00BB5F84"/>
    <w:rsid w:val="00BC0262"/>
    <w:rsid w:val="00BC5179"/>
    <w:rsid w:val="00BC68DD"/>
    <w:rsid w:val="00BD0766"/>
    <w:rsid w:val="00BD1FFF"/>
    <w:rsid w:val="00BD3033"/>
    <w:rsid w:val="00BD5792"/>
    <w:rsid w:val="00BD7502"/>
    <w:rsid w:val="00BE0447"/>
    <w:rsid w:val="00BE1706"/>
    <w:rsid w:val="00BE4C0B"/>
    <w:rsid w:val="00BF4E29"/>
    <w:rsid w:val="00C055D1"/>
    <w:rsid w:val="00C17BBC"/>
    <w:rsid w:val="00C21991"/>
    <w:rsid w:val="00C25248"/>
    <w:rsid w:val="00C31271"/>
    <w:rsid w:val="00C32118"/>
    <w:rsid w:val="00C3432F"/>
    <w:rsid w:val="00C36C00"/>
    <w:rsid w:val="00C41722"/>
    <w:rsid w:val="00C5627A"/>
    <w:rsid w:val="00C56D89"/>
    <w:rsid w:val="00C57A1B"/>
    <w:rsid w:val="00C607FD"/>
    <w:rsid w:val="00C754FE"/>
    <w:rsid w:val="00C770AE"/>
    <w:rsid w:val="00C8000B"/>
    <w:rsid w:val="00C87C3E"/>
    <w:rsid w:val="00C950DD"/>
    <w:rsid w:val="00CA566E"/>
    <w:rsid w:val="00CA67F4"/>
    <w:rsid w:val="00CB2117"/>
    <w:rsid w:val="00CB5B18"/>
    <w:rsid w:val="00CC295C"/>
    <w:rsid w:val="00CC5FE6"/>
    <w:rsid w:val="00CD02F0"/>
    <w:rsid w:val="00CD3DD8"/>
    <w:rsid w:val="00CE2150"/>
    <w:rsid w:val="00CE2726"/>
    <w:rsid w:val="00CE7FAE"/>
    <w:rsid w:val="00CF36FD"/>
    <w:rsid w:val="00CF50C2"/>
    <w:rsid w:val="00D01DD0"/>
    <w:rsid w:val="00D058CE"/>
    <w:rsid w:val="00D05A6E"/>
    <w:rsid w:val="00D10C87"/>
    <w:rsid w:val="00D12FAF"/>
    <w:rsid w:val="00D13D72"/>
    <w:rsid w:val="00D15E29"/>
    <w:rsid w:val="00D20A29"/>
    <w:rsid w:val="00D215DE"/>
    <w:rsid w:val="00D21FB3"/>
    <w:rsid w:val="00D23C73"/>
    <w:rsid w:val="00D33B61"/>
    <w:rsid w:val="00D33C9A"/>
    <w:rsid w:val="00D3733B"/>
    <w:rsid w:val="00D41CD9"/>
    <w:rsid w:val="00D4407C"/>
    <w:rsid w:val="00D44783"/>
    <w:rsid w:val="00D448AB"/>
    <w:rsid w:val="00D46128"/>
    <w:rsid w:val="00D47B17"/>
    <w:rsid w:val="00D50F7F"/>
    <w:rsid w:val="00D5212A"/>
    <w:rsid w:val="00D57CC3"/>
    <w:rsid w:val="00D63AC6"/>
    <w:rsid w:val="00D63DF3"/>
    <w:rsid w:val="00D72FBB"/>
    <w:rsid w:val="00D745B0"/>
    <w:rsid w:val="00D74E41"/>
    <w:rsid w:val="00D805E7"/>
    <w:rsid w:val="00D80DC9"/>
    <w:rsid w:val="00D83DA3"/>
    <w:rsid w:val="00D911E3"/>
    <w:rsid w:val="00D963CE"/>
    <w:rsid w:val="00DA061C"/>
    <w:rsid w:val="00DA0B54"/>
    <w:rsid w:val="00DA7004"/>
    <w:rsid w:val="00DB239E"/>
    <w:rsid w:val="00DB47E8"/>
    <w:rsid w:val="00DB6013"/>
    <w:rsid w:val="00DB6626"/>
    <w:rsid w:val="00DB7717"/>
    <w:rsid w:val="00DB7C09"/>
    <w:rsid w:val="00DC2A67"/>
    <w:rsid w:val="00DC70E9"/>
    <w:rsid w:val="00DC7D43"/>
    <w:rsid w:val="00DD71BD"/>
    <w:rsid w:val="00DD79C1"/>
    <w:rsid w:val="00DE03E7"/>
    <w:rsid w:val="00DE494E"/>
    <w:rsid w:val="00DF29E3"/>
    <w:rsid w:val="00DF33F8"/>
    <w:rsid w:val="00DF595D"/>
    <w:rsid w:val="00E064DB"/>
    <w:rsid w:val="00E06BFB"/>
    <w:rsid w:val="00E10423"/>
    <w:rsid w:val="00E158ED"/>
    <w:rsid w:val="00E21C8E"/>
    <w:rsid w:val="00E23459"/>
    <w:rsid w:val="00E23C22"/>
    <w:rsid w:val="00E25A57"/>
    <w:rsid w:val="00E30E3A"/>
    <w:rsid w:val="00E3528C"/>
    <w:rsid w:val="00E360E3"/>
    <w:rsid w:val="00E36C8E"/>
    <w:rsid w:val="00E40094"/>
    <w:rsid w:val="00E424FC"/>
    <w:rsid w:val="00E47E7A"/>
    <w:rsid w:val="00E5160B"/>
    <w:rsid w:val="00E5397C"/>
    <w:rsid w:val="00E56124"/>
    <w:rsid w:val="00E60223"/>
    <w:rsid w:val="00E60F14"/>
    <w:rsid w:val="00E60F74"/>
    <w:rsid w:val="00E6279F"/>
    <w:rsid w:val="00E6324F"/>
    <w:rsid w:val="00E642DF"/>
    <w:rsid w:val="00E64D2A"/>
    <w:rsid w:val="00E672FF"/>
    <w:rsid w:val="00E71EB8"/>
    <w:rsid w:val="00E72305"/>
    <w:rsid w:val="00E72B44"/>
    <w:rsid w:val="00E75B18"/>
    <w:rsid w:val="00E80410"/>
    <w:rsid w:val="00E81DA3"/>
    <w:rsid w:val="00E82E87"/>
    <w:rsid w:val="00E867B7"/>
    <w:rsid w:val="00E91E56"/>
    <w:rsid w:val="00E921B1"/>
    <w:rsid w:val="00E93AA3"/>
    <w:rsid w:val="00E9503D"/>
    <w:rsid w:val="00EA0335"/>
    <w:rsid w:val="00EA51DD"/>
    <w:rsid w:val="00EC2FFE"/>
    <w:rsid w:val="00EC327B"/>
    <w:rsid w:val="00EC3ADA"/>
    <w:rsid w:val="00EC6184"/>
    <w:rsid w:val="00ED0059"/>
    <w:rsid w:val="00ED3051"/>
    <w:rsid w:val="00ED4ACF"/>
    <w:rsid w:val="00ED5EF4"/>
    <w:rsid w:val="00EE0163"/>
    <w:rsid w:val="00EE3727"/>
    <w:rsid w:val="00EE5318"/>
    <w:rsid w:val="00EE6D5D"/>
    <w:rsid w:val="00EF0EDA"/>
    <w:rsid w:val="00EF1908"/>
    <w:rsid w:val="00EF2C73"/>
    <w:rsid w:val="00F0330D"/>
    <w:rsid w:val="00F14681"/>
    <w:rsid w:val="00F22183"/>
    <w:rsid w:val="00F2316C"/>
    <w:rsid w:val="00F234ED"/>
    <w:rsid w:val="00F241DC"/>
    <w:rsid w:val="00F27163"/>
    <w:rsid w:val="00F27A9E"/>
    <w:rsid w:val="00F30B6D"/>
    <w:rsid w:val="00F322F6"/>
    <w:rsid w:val="00F374FD"/>
    <w:rsid w:val="00F4412D"/>
    <w:rsid w:val="00F44B5C"/>
    <w:rsid w:val="00F526FB"/>
    <w:rsid w:val="00F52B15"/>
    <w:rsid w:val="00F53EFC"/>
    <w:rsid w:val="00F567D5"/>
    <w:rsid w:val="00F60885"/>
    <w:rsid w:val="00F6181A"/>
    <w:rsid w:val="00F6409C"/>
    <w:rsid w:val="00F673B2"/>
    <w:rsid w:val="00F71F49"/>
    <w:rsid w:val="00F72314"/>
    <w:rsid w:val="00F72BC1"/>
    <w:rsid w:val="00F76930"/>
    <w:rsid w:val="00F83214"/>
    <w:rsid w:val="00F905EC"/>
    <w:rsid w:val="00F909D5"/>
    <w:rsid w:val="00F90D9C"/>
    <w:rsid w:val="00F926C5"/>
    <w:rsid w:val="00F966B4"/>
    <w:rsid w:val="00FA541C"/>
    <w:rsid w:val="00FA5FFB"/>
    <w:rsid w:val="00FA734B"/>
    <w:rsid w:val="00FB0511"/>
    <w:rsid w:val="00FB237B"/>
    <w:rsid w:val="00FB33D2"/>
    <w:rsid w:val="00FB5A39"/>
    <w:rsid w:val="00FB5BEB"/>
    <w:rsid w:val="00FC06EB"/>
    <w:rsid w:val="00FC4192"/>
    <w:rsid w:val="00FC421B"/>
    <w:rsid w:val="00FC576E"/>
    <w:rsid w:val="00FD045B"/>
    <w:rsid w:val="00FD1805"/>
    <w:rsid w:val="00FD64B5"/>
    <w:rsid w:val="00FD679C"/>
    <w:rsid w:val="00FD7E06"/>
    <w:rsid w:val="00FE018E"/>
    <w:rsid w:val="00FE1124"/>
    <w:rsid w:val="00FE1D55"/>
    <w:rsid w:val="00FE34D6"/>
    <w:rsid w:val="00FE4B94"/>
    <w:rsid w:val="00FE723D"/>
    <w:rsid w:val="00FF0327"/>
    <w:rsid w:val="00FF143B"/>
    <w:rsid w:val="00FF1792"/>
    <w:rsid w:val="00FF3314"/>
    <w:rsid w:val="00FF34BA"/>
    <w:rsid w:val="00FF537F"/>
    <w:rsid w:val="026C7B2C"/>
    <w:rsid w:val="03342D85"/>
    <w:rsid w:val="06696793"/>
    <w:rsid w:val="086E018B"/>
    <w:rsid w:val="08776A80"/>
    <w:rsid w:val="08843074"/>
    <w:rsid w:val="0B853EAD"/>
    <w:rsid w:val="0C690471"/>
    <w:rsid w:val="0D4E0FE4"/>
    <w:rsid w:val="0FD238AF"/>
    <w:rsid w:val="147576DF"/>
    <w:rsid w:val="15B4486D"/>
    <w:rsid w:val="17F06755"/>
    <w:rsid w:val="1B7B1174"/>
    <w:rsid w:val="1D807E56"/>
    <w:rsid w:val="1F5C3451"/>
    <w:rsid w:val="225B2C40"/>
    <w:rsid w:val="24805218"/>
    <w:rsid w:val="24816F73"/>
    <w:rsid w:val="277F0EAE"/>
    <w:rsid w:val="28B975DD"/>
    <w:rsid w:val="28FB2163"/>
    <w:rsid w:val="2FC717EB"/>
    <w:rsid w:val="39360798"/>
    <w:rsid w:val="3D067F41"/>
    <w:rsid w:val="3E2A7385"/>
    <w:rsid w:val="455346B9"/>
    <w:rsid w:val="47F15329"/>
    <w:rsid w:val="4D1A74AE"/>
    <w:rsid w:val="529139E8"/>
    <w:rsid w:val="5D6930EF"/>
    <w:rsid w:val="5E3C6A82"/>
    <w:rsid w:val="61867995"/>
    <w:rsid w:val="68CF6DAE"/>
    <w:rsid w:val="695676E1"/>
    <w:rsid w:val="699D5FD4"/>
    <w:rsid w:val="69C8127E"/>
    <w:rsid w:val="723F4D5F"/>
    <w:rsid w:val="75286EFF"/>
    <w:rsid w:val="7B83025F"/>
    <w:rsid w:val="7BCD512A"/>
    <w:rsid w:val="7CFA011A"/>
    <w:rsid w:val="7D8A2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Times New Roman" w:asciiTheme="minorHAnsi" w:hAnsiTheme="minorHAnsi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5">
    <w:name w:val="Title"/>
    <w:basedOn w:val="1"/>
    <w:next w:val="1"/>
    <w:link w:val="26"/>
    <w:qFormat/>
    <w:uiPriority w:val="0"/>
    <w:pPr>
      <w:widowControl/>
      <w:suppressLineNumbers/>
      <w:spacing w:before="240" w:after="360"/>
      <w:jc w:val="center"/>
    </w:pPr>
    <w:rPr>
      <w:rFonts w:ascii="Times New Roman" w:hAnsi="Times New Roman" w:cs="Times New Roman" w:eastAsiaTheme="minorEastAsia"/>
      <w:b/>
      <w:kern w:val="0"/>
      <w:sz w:val="32"/>
      <w:szCs w:val="32"/>
      <w:lang w:eastAsia="en-US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22"/>
    <w:rPr>
      <w:b/>
    </w:rPr>
  </w:style>
  <w:style w:type="character" w:styleId="10">
    <w:name w:val="Emphasis"/>
    <w:basedOn w:val="8"/>
    <w:qFormat/>
    <w:uiPriority w:val="20"/>
    <w:rPr>
      <w:i/>
      <w:iCs/>
    </w:rPr>
  </w:style>
  <w:style w:type="character" w:styleId="11">
    <w:name w:val="line number"/>
    <w:basedOn w:val="8"/>
    <w:semiHidden/>
    <w:unhideWhenUsed/>
    <w:qFormat/>
    <w:uiPriority w:val="99"/>
    <w:rPr>
      <w:rFonts w:ascii="Times New Roman" w:hAnsi="Times New Roman" w:eastAsia="Times New Roman"/>
    </w:rPr>
  </w:style>
  <w:style w:type="character" w:styleId="12">
    <w:name w:val="Hyperlink"/>
    <w:basedOn w:val="8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3">
    <w:name w:val="页眉 字符"/>
    <w:basedOn w:val="8"/>
    <w:link w:val="3"/>
    <w:qFormat/>
    <w:uiPriority w:val="99"/>
    <w:rPr>
      <w:sz w:val="18"/>
      <w:szCs w:val="18"/>
    </w:rPr>
  </w:style>
  <w:style w:type="character" w:customStyle="1" w:styleId="14">
    <w:name w:val="页脚 字符"/>
    <w:basedOn w:val="8"/>
    <w:link w:val="2"/>
    <w:qFormat/>
    <w:uiPriority w:val="99"/>
    <w:rPr>
      <w:sz w:val="18"/>
      <w:szCs w:val="18"/>
    </w:rPr>
  </w:style>
  <w:style w:type="paragraph" w:customStyle="1" w:styleId="15">
    <w:name w:val="EndNote Bibliography Title"/>
    <w:basedOn w:val="1"/>
    <w:link w:val="16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6">
    <w:name w:val="EndNote Bibliography Title 字符"/>
    <w:basedOn w:val="8"/>
    <w:link w:val="15"/>
    <w:qFormat/>
    <w:uiPriority w:val="0"/>
    <w:rPr>
      <w:rFonts w:ascii="等线" w:hAnsi="等线" w:eastAsia="等线" w:cstheme="minorBidi"/>
      <w:kern w:val="2"/>
      <w:szCs w:val="22"/>
    </w:rPr>
  </w:style>
  <w:style w:type="paragraph" w:customStyle="1" w:styleId="17">
    <w:name w:val="EndNote Bibliography"/>
    <w:basedOn w:val="1"/>
    <w:link w:val="18"/>
    <w:qFormat/>
    <w:uiPriority w:val="0"/>
    <w:rPr>
      <w:rFonts w:ascii="等线" w:hAnsi="等线" w:eastAsia="等线"/>
      <w:sz w:val="20"/>
    </w:rPr>
  </w:style>
  <w:style w:type="character" w:customStyle="1" w:styleId="18">
    <w:name w:val="EndNote Bibliography 字符"/>
    <w:basedOn w:val="8"/>
    <w:link w:val="17"/>
    <w:qFormat/>
    <w:uiPriority w:val="0"/>
    <w:rPr>
      <w:rFonts w:ascii="等线" w:hAnsi="等线" w:eastAsia="等线" w:cstheme="minorBidi"/>
      <w:kern w:val="2"/>
      <w:szCs w:val="22"/>
    </w:rPr>
  </w:style>
  <w:style w:type="table" w:customStyle="1" w:styleId="19">
    <w:name w:val="无格式表格 21"/>
    <w:basedOn w:val="6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paragraph" w:styleId="20">
    <w:name w:val="List Paragraph"/>
    <w:basedOn w:val="1"/>
    <w:qFormat/>
    <w:uiPriority w:val="34"/>
    <w:pPr>
      <w:ind w:firstLine="420" w:firstLineChars="200"/>
    </w:pPr>
  </w:style>
  <w:style w:type="character" w:customStyle="1" w:styleId="21">
    <w:name w:val="high-light"/>
    <w:basedOn w:val="8"/>
    <w:qFormat/>
    <w:uiPriority w:val="0"/>
  </w:style>
  <w:style w:type="character" w:customStyle="1" w:styleId="22">
    <w:name w:val="未处理的提及1"/>
    <w:basedOn w:val="8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23">
    <w:name w:val="无格式表格 22"/>
    <w:basedOn w:val="6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24">
    <w:name w:val="Unresolved Mention"/>
    <w:basedOn w:val="8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25">
    <w:name w:val="Plain Table 2"/>
    <w:basedOn w:val="6"/>
    <w:qFormat/>
    <w:uiPriority w:val="42"/>
    <w:rPr>
      <w:rFonts w:asciiTheme="minorHAnsi" w:hAnsiTheme="minorHAnsi" w:eastAsiaTheme="minorEastAsia" w:cstheme="minorBidi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26">
    <w:name w:val="标题 字符"/>
    <w:basedOn w:val="8"/>
    <w:link w:val="5"/>
    <w:qFormat/>
    <w:uiPriority w:val="0"/>
    <w:rPr>
      <w:rFonts w:eastAsiaTheme="minorEastAsia"/>
      <w:b/>
      <w:sz w:val="32"/>
      <w:szCs w:val="32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BA33B6-1B01-480C-8DED-60EA9E379F8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41</Words>
  <Characters>805</Characters>
  <Lines>7</Lines>
  <Paragraphs>2</Paragraphs>
  <TotalTime>0</TotalTime>
  <ScaleCrop>false</ScaleCrop>
  <LinksUpToDate>false</LinksUpToDate>
  <CharactersWithSpaces>86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9T12:00:00Z</dcterms:created>
  <dc:creator>S</dc:creator>
  <cp:lastModifiedBy>jmy莫失莫忘</cp:lastModifiedBy>
  <dcterms:modified xsi:type="dcterms:W3CDTF">2025-04-28T14:13:17Z</dcterms:modified>
  <cp:revision>7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396f7ab8b4d4e38011fd0d3b245322474cdc5575c04500f9630e32e95db814</vt:lpwstr>
  </property>
  <property fmtid="{D5CDD505-2E9C-101B-9397-08002B2CF9AE}" pid="3" name="KSOProductBuildVer">
    <vt:lpwstr>2052-12.1.0.20784</vt:lpwstr>
  </property>
  <property fmtid="{D5CDD505-2E9C-101B-9397-08002B2CF9AE}" pid="4" name="ICV">
    <vt:lpwstr>A897F7F8DEA046CBAEDF87912A4B040C_13</vt:lpwstr>
  </property>
  <property fmtid="{D5CDD505-2E9C-101B-9397-08002B2CF9AE}" pid="5" name="KSOTemplateDocerSaveRecord">
    <vt:lpwstr>eyJoZGlkIjoiYTUzNWE3ZjdjZmYzYWQ1MzZiN2Y5OWZlZWRiNzhjMTIiLCJ1c2VySWQiOiI0NDU3MjA1MDQifQ==</vt:lpwstr>
  </property>
</Properties>
</file>